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856"/>
        <w:gridCol w:w="662"/>
        <w:gridCol w:w="856"/>
        <w:gridCol w:w="909"/>
        <w:gridCol w:w="909"/>
        <w:gridCol w:w="911"/>
        <w:gridCol w:w="662"/>
        <w:gridCol w:w="856"/>
        <w:gridCol w:w="909"/>
        <w:gridCol w:w="909"/>
        <w:gridCol w:w="911"/>
      </w:tblGrid>
      <w:tr w:rsidR="009F48A8" w:rsidRPr="00F40F61" w14:paraId="47234B8E" w14:textId="77777777" w:rsidTr="00044757">
        <w:tc>
          <w:tcPr>
            <w:tcW w:w="458" w:type="pct"/>
          </w:tcPr>
          <w:p w14:paraId="442C7435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1" w:type="pct"/>
            <w:gridSpan w:val="5"/>
          </w:tcPr>
          <w:p w14:paraId="7872E38D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 = 5</w:t>
            </w:r>
          </w:p>
        </w:tc>
        <w:tc>
          <w:tcPr>
            <w:tcW w:w="2271" w:type="pct"/>
            <w:gridSpan w:val="5"/>
            <w:tcBorders>
              <w:right w:val="single" w:sz="4" w:space="0" w:color="auto"/>
            </w:tcBorders>
          </w:tcPr>
          <w:p w14:paraId="6A90914E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 = 10</w:t>
            </w:r>
          </w:p>
        </w:tc>
      </w:tr>
      <w:tr w:rsidR="009F48A8" w:rsidRPr="00F40F61" w14:paraId="61B77F6B" w14:textId="77777777" w:rsidTr="00044757">
        <w:tc>
          <w:tcPr>
            <w:tcW w:w="458" w:type="pct"/>
          </w:tcPr>
          <w:p w14:paraId="301667D8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" w:type="pct"/>
          </w:tcPr>
          <w:p w14:paraId="669A9A77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458" w:type="pct"/>
          </w:tcPr>
          <w:p w14:paraId="5424AEA1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E</w:t>
            </w:r>
          </w:p>
        </w:tc>
        <w:tc>
          <w:tcPr>
            <w:tcW w:w="486" w:type="pct"/>
          </w:tcPr>
          <w:p w14:paraId="1E4C49CE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E</w:t>
            </w:r>
          </w:p>
        </w:tc>
        <w:tc>
          <w:tcPr>
            <w:tcW w:w="486" w:type="pct"/>
          </w:tcPr>
          <w:p w14:paraId="6FB82C37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E</w:t>
            </w:r>
          </w:p>
        </w:tc>
        <w:tc>
          <w:tcPr>
            <w:tcW w:w="486" w:type="pct"/>
          </w:tcPr>
          <w:p w14:paraId="078525A8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E</w:t>
            </w:r>
          </w:p>
        </w:tc>
        <w:tc>
          <w:tcPr>
            <w:tcW w:w="354" w:type="pct"/>
          </w:tcPr>
          <w:p w14:paraId="1A025242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458" w:type="pct"/>
          </w:tcPr>
          <w:p w14:paraId="661A789A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E</w:t>
            </w:r>
          </w:p>
        </w:tc>
        <w:tc>
          <w:tcPr>
            <w:tcW w:w="486" w:type="pct"/>
          </w:tcPr>
          <w:p w14:paraId="2091A8DA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E</w:t>
            </w:r>
          </w:p>
        </w:tc>
        <w:tc>
          <w:tcPr>
            <w:tcW w:w="486" w:type="pct"/>
          </w:tcPr>
          <w:p w14:paraId="0F07852C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E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C9186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E</w:t>
            </w:r>
          </w:p>
        </w:tc>
      </w:tr>
      <w:tr w:rsidR="009F48A8" w:rsidRPr="00F40F61" w14:paraId="4FF40DCC" w14:textId="77777777" w:rsidTr="00044757">
        <w:tc>
          <w:tcPr>
            <w:tcW w:w="458" w:type="pct"/>
          </w:tcPr>
          <w:p w14:paraId="57A01F7C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354" w:type="pct"/>
          </w:tcPr>
          <w:p w14:paraId="34E4BC4D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4618B129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6" w:type="pct"/>
          </w:tcPr>
          <w:p w14:paraId="3C514DE8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</w:tcPr>
          <w:p w14:paraId="16269939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</w:tcPr>
          <w:p w14:paraId="61D0CE50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4" w:type="pct"/>
          </w:tcPr>
          <w:p w14:paraId="2287AC28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49E42CE2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6" w:type="pct"/>
          </w:tcPr>
          <w:p w14:paraId="519AB656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86" w:type="pct"/>
          </w:tcPr>
          <w:p w14:paraId="3751F216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0FE99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9F48A8" w:rsidRPr="00F40F61" w14:paraId="2DEA75FB" w14:textId="77777777" w:rsidTr="00044757">
        <w:tc>
          <w:tcPr>
            <w:tcW w:w="458" w:type="pct"/>
          </w:tcPr>
          <w:p w14:paraId="60C21942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E</w:t>
            </w:r>
          </w:p>
        </w:tc>
        <w:tc>
          <w:tcPr>
            <w:tcW w:w="354" w:type="pct"/>
          </w:tcPr>
          <w:p w14:paraId="114FE421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40EF6FB9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3C9DECB7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C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</w:tcPr>
          <w:p w14:paraId="118F0086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51C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</w:tcPr>
          <w:p w14:paraId="3613D891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4" w:type="pct"/>
          </w:tcPr>
          <w:p w14:paraId="3267FBE2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5A36D256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043000CB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</w:tcPr>
          <w:p w14:paraId="409B0D2A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4DE8D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9F48A8" w:rsidRPr="00F40F61" w14:paraId="63566DA8" w14:textId="77777777" w:rsidTr="00044757">
        <w:tc>
          <w:tcPr>
            <w:tcW w:w="458" w:type="pct"/>
          </w:tcPr>
          <w:p w14:paraId="16BCDED9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E</w:t>
            </w:r>
          </w:p>
        </w:tc>
        <w:tc>
          <w:tcPr>
            <w:tcW w:w="354" w:type="pct"/>
          </w:tcPr>
          <w:p w14:paraId="66BDFB4E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215EBC53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4A6B7F96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190A899E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</w:tcPr>
          <w:p w14:paraId="444E29FF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7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4" w:type="pct"/>
          </w:tcPr>
          <w:p w14:paraId="05ADECF0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7C6769BB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26503421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6DEC9FF1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0C51B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9F48A8" w:rsidRPr="00F40F61" w14:paraId="32E8B4FF" w14:textId="77777777" w:rsidTr="00044757">
        <w:tc>
          <w:tcPr>
            <w:tcW w:w="458" w:type="pct"/>
          </w:tcPr>
          <w:p w14:paraId="05B99F80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E</w:t>
            </w:r>
          </w:p>
        </w:tc>
        <w:tc>
          <w:tcPr>
            <w:tcW w:w="354" w:type="pct"/>
          </w:tcPr>
          <w:p w14:paraId="3D28A055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5A9BA482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200301F2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2E6E57EA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5A2F6BEC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4" w:type="pct"/>
          </w:tcPr>
          <w:p w14:paraId="684C1440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49B1BB15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4262FAAE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6A37CE2F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DCD44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9F48A8" w:rsidRPr="00F40F61" w14:paraId="4919B9AF" w14:textId="77777777" w:rsidTr="00044757">
        <w:tc>
          <w:tcPr>
            <w:tcW w:w="458" w:type="pct"/>
          </w:tcPr>
          <w:p w14:paraId="247467E4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E</w:t>
            </w:r>
          </w:p>
        </w:tc>
        <w:tc>
          <w:tcPr>
            <w:tcW w:w="354" w:type="pct"/>
          </w:tcPr>
          <w:p w14:paraId="20C253B9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5A129508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15EC2FEC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20F7264F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448579AB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354" w:type="pct"/>
          </w:tcPr>
          <w:p w14:paraId="4F996E36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4C25E655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6502271D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1EA37461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475D7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9F48A8" w:rsidRPr="00F40F61" w14:paraId="026D55C9" w14:textId="77777777" w:rsidTr="00044757">
        <w:tc>
          <w:tcPr>
            <w:tcW w:w="458" w:type="pct"/>
          </w:tcPr>
          <w:p w14:paraId="7AF53CB9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71" w:type="pct"/>
            <w:gridSpan w:val="5"/>
          </w:tcPr>
          <w:p w14:paraId="2D27705B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 = 15</w:t>
            </w:r>
          </w:p>
        </w:tc>
        <w:tc>
          <w:tcPr>
            <w:tcW w:w="2271" w:type="pct"/>
            <w:gridSpan w:val="5"/>
            <w:tcBorders>
              <w:right w:val="single" w:sz="4" w:space="0" w:color="auto"/>
            </w:tcBorders>
          </w:tcPr>
          <w:p w14:paraId="5D0E234E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 = 20</w:t>
            </w:r>
          </w:p>
        </w:tc>
      </w:tr>
      <w:tr w:rsidR="009F48A8" w:rsidRPr="00F40F61" w14:paraId="54196724" w14:textId="77777777" w:rsidTr="00044757">
        <w:tc>
          <w:tcPr>
            <w:tcW w:w="458" w:type="pct"/>
          </w:tcPr>
          <w:p w14:paraId="3780A975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</w:t>
            </w:r>
          </w:p>
        </w:tc>
        <w:tc>
          <w:tcPr>
            <w:tcW w:w="354" w:type="pct"/>
          </w:tcPr>
          <w:p w14:paraId="5DF1B224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1C4BE83F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6" w:type="pct"/>
          </w:tcPr>
          <w:p w14:paraId="27197235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6" w:type="pct"/>
          </w:tcPr>
          <w:p w14:paraId="163F335F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</w:tcPr>
          <w:p w14:paraId="11A28E5E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4" w:type="pct"/>
          </w:tcPr>
          <w:p w14:paraId="243C713C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3DD0D068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6" w:type="pct"/>
          </w:tcPr>
          <w:p w14:paraId="0ED7F5CF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86" w:type="pct"/>
          </w:tcPr>
          <w:p w14:paraId="0DFDB961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A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7409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0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9F48A8" w:rsidRPr="00F40F61" w14:paraId="4BCE1314" w14:textId="77777777" w:rsidTr="00044757">
        <w:tc>
          <w:tcPr>
            <w:tcW w:w="458" w:type="pct"/>
          </w:tcPr>
          <w:p w14:paraId="6D96C32A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E</w:t>
            </w:r>
          </w:p>
        </w:tc>
        <w:tc>
          <w:tcPr>
            <w:tcW w:w="354" w:type="pct"/>
          </w:tcPr>
          <w:p w14:paraId="4BCA2276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2498DA9E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17079965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</w:tcPr>
          <w:p w14:paraId="199481CC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</w:tcPr>
          <w:p w14:paraId="71443B3C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4" w:type="pct"/>
          </w:tcPr>
          <w:p w14:paraId="61A15B9D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064488C1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0E3F0B1D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</w:tcPr>
          <w:p w14:paraId="239A1773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A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26E4B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0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9F48A8" w:rsidRPr="00F40F61" w14:paraId="1C92719E" w14:textId="77777777" w:rsidTr="00044757">
        <w:tc>
          <w:tcPr>
            <w:tcW w:w="458" w:type="pct"/>
          </w:tcPr>
          <w:p w14:paraId="3BBECC52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E</w:t>
            </w:r>
          </w:p>
        </w:tc>
        <w:tc>
          <w:tcPr>
            <w:tcW w:w="354" w:type="pct"/>
          </w:tcPr>
          <w:p w14:paraId="21B12867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2467BD41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3AD4252E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77A322E2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3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</w:tcPr>
          <w:p w14:paraId="487E3BC0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4" w:type="pct"/>
          </w:tcPr>
          <w:p w14:paraId="2DC71423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495C3EF5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72E81857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4CFAAB8E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1A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43A6E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0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9F48A8" w:rsidRPr="00F40F61" w14:paraId="58B07D45" w14:textId="77777777" w:rsidTr="00044757">
        <w:tc>
          <w:tcPr>
            <w:tcW w:w="458" w:type="pct"/>
          </w:tcPr>
          <w:p w14:paraId="391D8434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E</w:t>
            </w:r>
          </w:p>
        </w:tc>
        <w:tc>
          <w:tcPr>
            <w:tcW w:w="354" w:type="pct"/>
          </w:tcPr>
          <w:p w14:paraId="3C659582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2025752B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580CBD66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7BCAD688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2F950F80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3A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354" w:type="pct"/>
          </w:tcPr>
          <w:p w14:paraId="04807127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4E819BDD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5D455E0D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493600B9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6978B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0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9F48A8" w:rsidRPr="00F40F61" w14:paraId="569B01F9" w14:textId="77777777" w:rsidTr="00044757">
        <w:tc>
          <w:tcPr>
            <w:tcW w:w="458" w:type="pct"/>
          </w:tcPr>
          <w:p w14:paraId="05C2AEBD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E</w:t>
            </w:r>
          </w:p>
        </w:tc>
        <w:tc>
          <w:tcPr>
            <w:tcW w:w="354" w:type="pct"/>
          </w:tcPr>
          <w:p w14:paraId="18B64701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23CEA9A3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4A4E9580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43CA2DAF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3E4778C7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354" w:type="pct"/>
          </w:tcPr>
          <w:p w14:paraId="56F13AD7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58" w:type="pct"/>
          </w:tcPr>
          <w:p w14:paraId="7F6B2E0E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4DD2DB20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</w:tcPr>
          <w:p w14:paraId="2D2D4733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12A92" w14:textId="77777777" w:rsidR="009F48A8" w:rsidRPr="00F40F61" w:rsidRDefault="009F48A8" w:rsidP="0004475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</w:tbl>
    <w:p w14:paraId="2ACB9A0E" w14:textId="77777777" w:rsidR="00873517" w:rsidRDefault="00873517"/>
    <w:sectPr w:rsidR="00873517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8A8"/>
    <w:rsid w:val="0000561D"/>
    <w:rsid w:val="0001509C"/>
    <w:rsid w:val="00021B1F"/>
    <w:rsid w:val="00022EA7"/>
    <w:rsid w:val="00027592"/>
    <w:rsid w:val="00040E49"/>
    <w:rsid w:val="00041A19"/>
    <w:rsid w:val="00045545"/>
    <w:rsid w:val="00045E55"/>
    <w:rsid w:val="00046108"/>
    <w:rsid w:val="00050166"/>
    <w:rsid w:val="000522B5"/>
    <w:rsid w:val="00054B37"/>
    <w:rsid w:val="00060159"/>
    <w:rsid w:val="00060FC3"/>
    <w:rsid w:val="000668AE"/>
    <w:rsid w:val="00067E5B"/>
    <w:rsid w:val="00070905"/>
    <w:rsid w:val="00070BB2"/>
    <w:rsid w:val="00073311"/>
    <w:rsid w:val="00074AB6"/>
    <w:rsid w:val="000758CE"/>
    <w:rsid w:val="0008670E"/>
    <w:rsid w:val="00090D92"/>
    <w:rsid w:val="00094F7F"/>
    <w:rsid w:val="000A25CD"/>
    <w:rsid w:val="000A3D1F"/>
    <w:rsid w:val="000A609D"/>
    <w:rsid w:val="000B255D"/>
    <w:rsid w:val="000D3E89"/>
    <w:rsid w:val="000E7128"/>
    <w:rsid w:val="000F2BEE"/>
    <w:rsid w:val="00104A02"/>
    <w:rsid w:val="00110E9A"/>
    <w:rsid w:val="001127C8"/>
    <w:rsid w:val="001146EA"/>
    <w:rsid w:val="00115733"/>
    <w:rsid w:val="001206F8"/>
    <w:rsid w:val="00122A65"/>
    <w:rsid w:val="0013257B"/>
    <w:rsid w:val="00132CD8"/>
    <w:rsid w:val="00136F0D"/>
    <w:rsid w:val="0013730D"/>
    <w:rsid w:val="001415F8"/>
    <w:rsid w:val="00146A76"/>
    <w:rsid w:val="001522D1"/>
    <w:rsid w:val="00170DE7"/>
    <w:rsid w:val="00177359"/>
    <w:rsid w:val="00183BDF"/>
    <w:rsid w:val="00187235"/>
    <w:rsid w:val="00193EC3"/>
    <w:rsid w:val="001A4565"/>
    <w:rsid w:val="001B338F"/>
    <w:rsid w:val="001B39F6"/>
    <w:rsid w:val="001B439A"/>
    <w:rsid w:val="001B5B80"/>
    <w:rsid w:val="001C1259"/>
    <w:rsid w:val="001C53BC"/>
    <w:rsid w:val="001C5BDD"/>
    <w:rsid w:val="001C77CE"/>
    <w:rsid w:val="001E0F37"/>
    <w:rsid w:val="001E2810"/>
    <w:rsid w:val="001F5A33"/>
    <w:rsid w:val="00200154"/>
    <w:rsid w:val="0021046B"/>
    <w:rsid w:val="002130F1"/>
    <w:rsid w:val="00213BC4"/>
    <w:rsid w:val="00225A8C"/>
    <w:rsid w:val="002424CE"/>
    <w:rsid w:val="00243F75"/>
    <w:rsid w:val="002523A3"/>
    <w:rsid w:val="0026530A"/>
    <w:rsid w:val="00266D54"/>
    <w:rsid w:val="00270B02"/>
    <w:rsid w:val="00272994"/>
    <w:rsid w:val="00284C91"/>
    <w:rsid w:val="00291A17"/>
    <w:rsid w:val="002967DF"/>
    <w:rsid w:val="002A0F53"/>
    <w:rsid w:val="002A5177"/>
    <w:rsid w:val="002B0B67"/>
    <w:rsid w:val="002B0D27"/>
    <w:rsid w:val="002B0FFD"/>
    <w:rsid w:val="002B5BD8"/>
    <w:rsid w:val="002C0D87"/>
    <w:rsid w:val="002C1051"/>
    <w:rsid w:val="002C45A9"/>
    <w:rsid w:val="002C7BB5"/>
    <w:rsid w:val="002C7DC1"/>
    <w:rsid w:val="002D412F"/>
    <w:rsid w:val="002E0A97"/>
    <w:rsid w:val="002E692A"/>
    <w:rsid w:val="002F77DF"/>
    <w:rsid w:val="003047CF"/>
    <w:rsid w:val="00304E15"/>
    <w:rsid w:val="00305318"/>
    <w:rsid w:val="00310EDE"/>
    <w:rsid w:val="0031494A"/>
    <w:rsid w:val="003157D7"/>
    <w:rsid w:val="003229CB"/>
    <w:rsid w:val="00330619"/>
    <w:rsid w:val="00336C60"/>
    <w:rsid w:val="003475FE"/>
    <w:rsid w:val="00350827"/>
    <w:rsid w:val="00350EC8"/>
    <w:rsid w:val="00351E99"/>
    <w:rsid w:val="003545B3"/>
    <w:rsid w:val="003551F4"/>
    <w:rsid w:val="00357729"/>
    <w:rsid w:val="0037211C"/>
    <w:rsid w:val="003727D5"/>
    <w:rsid w:val="0037457E"/>
    <w:rsid w:val="003814A3"/>
    <w:rsid w:val="003921B1"/>
    <w:rsid w:val="00396228"/>
    <w:rsid w:val="003A2B21"/>
    <w:rsid w:val="003A3A1E"/>
    <w:rsid w:val="003A4CF7"/>
    <w:rsid w:val="003B35A9"/>
    <w:rsid w:val="003C3443"/>
    <w:rsid w:val="003E127D"/>
    <w:rsid w:val="003E2964"/>
    <w:rsid w:val="003F01E9"/>
    <w:rsid w:val="003F4960"/>
    <w:rsid w:val="0041200A"/>
    <w:rsid w:val="00412614"/>
    <w:rsid w:val="00413275"/>
    <w:rsid w:val="00413700"/>
    <w:rsid w:val="00424AE3"/>
    <w:rsid w:val="004306C7"/>
    <w:rsid w:val="004437E4"/>
    <w:rsid w:val="004439D0"/>
    <w:rsid w:val="00445D2C"/>
    <w:rsid w:val="00450D92"/>
    <w:rsid w:val="00455859"/>
    <w:rsid w:val="00455EB2"/>
    <w:rsid w:val="0045731B"/>
    <w:rsid w:val="00460AD5"/>
    <w:rsid w:val="00463992"/>
    <w:rsid w:val="00473C5C"/>
    <w:rsid w:val="00475D66"/>
    <w:rsid w:val="00475DD9"/>
    <w:rsid w:val="00481655"/>
    <w:rsid w:val="0048492F"/>
    <w:rsid w:val="00487426"/>
    <w:rsid w:val="004A3510"/>
    <w:rsid w:val="004A5A79"/>
    <w:rsid w:val="004B6627"/>
    <w:rsid w:val="004C044D"/>
    <w:rsid w:val="004C3A65"/>
    <w:rsid w:val="004C7288"/>
    <w:rsid w:val="004D1F42"/>
    <w:rsid w:val="004E2A99"/>
    <w:rsid w:val="004E2C01"/>
    <w:rsid w:val="004E5F52"/>
    <w:rsid w:val="004E6753"/>
    <w:rsid w:val="004F4A57"/>
    <w:rsid w:val="004F6AAD"/>
    <w:rsid w:val="005019E5"/>
    <w:rsid w:val="00504312"/>
    <w:rsid w:val="00510CB5"/>
    <w:rsid w:val="00512E6A"/>
    <w:rsid w:val="00516BD2"/>
    <w:rsid w:val="00517DC5"/>
    <w:rsid w:val="005204DB"/>
    <w:rsid w:val="00520882"/>
    <w:rsid w:val="00522BC0"/>
    <w:rsid w:val="00522C11"/>
    <w:rsid w:val="005319B4"/>
    <w:rsid w:val="005324FF"/>
    <w:rsid w:val="005368A4"/>
    <w:rsid w:val="0053754C"/>
    <w:rsid w:val="00544D9D"/>
    <w:rsid w:val="005460E4"/>
    <w:rsid w:val="005554C7"/>
    <w:rsid w:val="00557BB6"/>
    <w:rsid w:val="005611F4"/>
    <w:rsid w:val="00561BAD"/>
    <w:rsid w:val="0057432C"/>
    <w:rsid w:val="00576AC0"/>
    <w:rsid w:val="00581B1F"/>
    <w:rsid w:val="00581CDA"/>
    <w:rsid w:val="00583730"/>
    <w:rsid w:val="005848B3"/>
    <w:rsid w:val="00584BD2"/>
    <w:rsid w:val="00586603"/>
    <w:rsid w:val="005A5A54"/>
    <w:rsid w:val="005B2387"/>
    <w:rsid w:val="005B57B2"/>
    <w:rsid w:val="005C400D"/>
    <w:rsid w:val="005C5720"/>
    <w:rsid w:val="005C68F2"/>
    <w:rsid w:val="005D0B3B"/>
    <w:rsid w:val="005D77B3"/>
    <w:rsid w:val="005E3719"/>
    <w:rsid w:val="005E5D99"/>
    <w:rsid w:val="005F043A"/>
    <w:rsid w:val="005F6E7C"/>
    <w:rsid w:val="006011C3"/>
    <w:rsid w:val="0060554C"/>
    <w:rsid w:val="0061542B"/>
    <w:rsid w:val="00616F65"/>
    <w:rsid w:val="006409CE"/>
    <w:rsid w:val="00644E00"/>
    <w:rsid w:val="0064516A"/>
    <w:rsid w:val="006460AB"/>
    <w:rsid w:val="0064629B"/>
    <w:rsid w:val="00653CD4"/>
    <w:rsid w:val="0066511F"/>
    <w:rsid w:val="00680A77"/>
    <w:rsid w:val="00684E3D"/>
    <w:rsid w:val="00690B76"/>
    <w:rsid w:val="00697168"/>
    <w:rsid w:val="006972C7"/>
    <w:rsid w:val="006A406D"/>
    <w:rsid w:val="006A4D5B"/>
    <w:rsid w:val="006C3FEA"/>
    <w:rsid w:val="006D034B"/>
    <w:rsid w:val="006D6AF2"/>
    <w:rsid w:val="006F2D69"/>
    <w:rsid w:val="006F5CCA"/>
    <w:rsid w:val="007054D3"/>
    <w:rsid w:val="00705E7F"/>
    <w:rsid w:val="0070686B"/>
    <w:rsid w:val="00717FC5"/>
    <w:rsid w:val="00722942"/>
    <w:rsid w:val="00723B88"/>
    <w:rsid w:val="00734160"/>
    <w:rsid w:val="007503DF"/>
    <w:rsid w:val="007545ED"/>
    <w:rsid w:val="00760142"/>
    <w:rsid w:val="00761CBE"/>
    <w:rsid w:val="00763EB1"/>
    <w:rsid w:val="007648F3"/>
    <w:rsid w:val="00772467"/>
    <w:rsid w:val="00776FDF"/>
    <w:rsid w:val="00780EDC"/>
    <w:rsid w:val="007828E0"/>
    <w:rsid w:val="00786B54"/>
    <w:rsid w:val="007870B3"/>
    <w:rsid w:val="00794B58"/>
    <w:rsid w:val="007A09AC"/>
    <w:rsid w:val="007A2238"/>
    <w:rsid w:val="007B06D3"/>
    <w:rsid w:val="007C2982"/>
    <w:rsid w:val="007C6B95"/>
    <w:rsid w:val="007D1FC4"/>
    <w:rsid w:val="007D5947"/>
    <w:rsid w:val="007D61F9"/>
    <w:rsid w:val="007D73D0"/>
    <w:rsid w:val="007E0F18"/>
    <w:rsid w:val="007E714D"/>
    <w:rsid w:val="007F03A3"/>
    <w:rsid w:val="007F1A8D"/>
    <w:rsid w:val="007F1AE6"/>
    <w:rsid w:val="007F2BA2"/>
    <w:rsid w:val="00803453"/>
    <w:rsid w:val="00803782"/>
    <w:rsid w:val="00803B62"/>
    <w:rsid w:val="008068EB"/>
    <w:rsid w:val="00806A6C"/>
    <w:rsid w:val="008151C3"/>
    <w:rsid w:val="00820076"/>
    <w:rsid w:val="00820BB7"/>
    <w:rsid w:val="00825239"/>
    <w:rsid w:val="00827664"/>
    <w:rsid w:val="00830418"/>
    <w:rsid w:val="00830727"/>
    <w:rsid w:val="00833632"/>
    <w:rsid w:val="0083430B"/>
    <w:rsid w:val="00835B03"/>
    <w:rsid w:val="008365FB"/>
    <w:rsid w:val="00837CD1"/>
    <w:rsid w:val="00842617"/>
    <w:rsid w:val="00846D6D"/>
    <w:rsid w:val="0085156F"/>
    <w:rsid w:val="008577FF"/>
    <w:rsid w:val="00873517"/>
    <w:rsid w:val="00873E56"/>
    <w:rsid w:val="008745D6"/>
    <w:rsid w:val="00883376"/>
    <w:rsid w:val="00884CD1"/>
    <w:rsid w:val="0089426E"/>
    <w:rsid w:val="00895B8A"/>
    <w:rsid w:val="008A2E42"/>
    <w:rsid w:val="008A3565"/>
    <w:rsid w:val="008A40A5"/>
    <w:rsid w:val="008A59CE"/>
    <w:rsid w:val="008B1836"/>
    <w:rsid w:val="008C4261"/>
    <w:rsid w:val="008C5377"/>
    <w:rsid w:val="008C61C0"/>
    <w:rsid w:val="008D6033"/>
    <w:rsid w:val="008D6264"/>
    <w:rsid w:val="008E15B9"/>
    <w:rsid w:val="008E4A97"/>
    <w:rsid w:val="008F22AA"/>
    <w:rsid w:val="008F65AD"/>
    <w:rsid w:val="00901147"/>
    <w:rsid w:val="009032AC"/>
    <w:rsid w:val="00926827"/>
    <w:rsid w:val="0093047C"/>
    <w:rsid w:val="00931214"/>
    <w:rsid w:val="00931D67"/>
    <w:rsid w:val="00936DFE"/>
    <w:rsid w:val="00942205"/>
    <w:rsid w:val="009578D4"/>
    <w:rsid w:val="00961ADC"/>
    <w:rsid w:val="00976024"/>
    <w:rsid w:val="0098638E"/>
    <w:rsid w:val="00994384"/>
    <w:rsid w:val="009A136D"/>
    <w:rsid w:val="009B544F"/>
    <w:rsid w:val="009B622C"/>
    <w:rsid w:val="009C1D35"/>
    <w:rsid w:val="009C1FA2"/>
    <w:rsid w:val="009C32CB"/>
    <w:rsid w:val="009C7437"/>
    <w:rsid w:val="009D0AAA"/>
    <w:rsid w:val="009D2DF3"/>
    <w:rsid w:val="009D5E7B"/>
    <w:rsid w:val="009E5F8F"/>
    <w:rsid w:val="009F48A8"/>
    <w:rsid w:val="009F60CB"/>
    <w:rsid w:val="00A0498F"/>
    <w:rsid w:val="00A10B0D"/>
    <w:rsid w:val="00A522AE"/>
    <w:rsid w:val="00A57057"/>
    <w:rsid w:val="00A61029"/>
    <w:rsid w:val="00A81763"/>
    <w:rsid w:val="00A912DF"/>
    <w:rsid w:val="00A91F22"/>
    <w:rsid w:val="00A92302"/>
    <w:rsid w:val="00A941F9"/>
    <w:rsid w:val="00AA161B"/>
    <w:rsid w:val="00AA6E3B"/>
    <w:rsid w:val="00AB1823"/>
    <w:rsid w:val="00AB3B35"/>
    <w:rsid w:val="00AB5369"/>
    <w:rsid w:val="00AC01A0"/>
    <w:rsid w:val="00AC07DA"/>
    <w:rsid w:val="00AE0320"/>
    <w:rsid w:val="00AF03E3"/>
    <w:rsid w:val="00B02B3B"/>
    <w:rsid w:val="00B04D80"/>
    <w:rsid w:val="00B10513"/>
    <w:rsid w:val="00B12C7A"/>
    <w:rsid w:val="00B179AC"/>
    <w:rsid w:val="00B31163"/>
    <w:rsid w:val="00B44FFC"/>
    <w:rsid w:val="00B4531A"/>
    <w:rsid w:val="00B55C8F"/>
    <w:rsid w:val="00B63AF6"/>
    <w:rsid w:val="00B65203"/>
    <w:rsid w:val="00B81CB3"/>
    <w:rsid w:val="00B82AD3"/>
    <w:rsid w:val="00B82E26"/>
    <w:rsid w:val="00B83007"/>
    <w:rsid w:val="00B8443C"/>
    <w:rsid w:val="00B87151"/>
    <w:rsid w:val="00B909CB"/>
    <w:rsid w:val="00B92E63"/>
    <w:rsid w:val="00BA04E2"/>
    <w:rsid w:val="00BA2F76"/>
    <w:rsid w:val="00BA496F"/>
    <w:rsid w:val="00BA7C42"/>
    <w:rsid w:val="00BC2ADA"/>
    <w:rsid w:val="00BD3B3B"/>
    <w:rsid w:val="00BD405E"/>
    <w:rsid w:val="00BD4752"/>
    <w:rsid w:val="00BE559C"/>
    <w:rsid w:val="00BF220E"/>
    <w:rsid w:val="00BF349B"/>
    <w:rsid w:val="00BF5122"/>
    <w:rsid w:val="00BF59FA"/>
    <w:rsid w:val="00BF6D09"/>
    <w:rsid w:val="00C069F4"/>
    <w:rsid w:val="00C115D6"/>
    <w:rsid w:val="00C1163E"/>
    <w:rsid w:val="00C118E7"/>
    <w:rsid w:val="00C136EA"/>
    <w:rsid w:val="00C150F4"/>
    <w:rsid w:val="00C2262F"/>
    <w:rsid w:val="00C3179F"/>
    <w:rsid w:val="00C33F38"/>
    <w:rsid w:val="00C37335"/>
    <w:rsid w:val="00C42A57"/>
    <w:rsid w:val="00C50188"/>
    <w:rsid w:val="00C526B1"/>
    <w:rsid w:val="00C57268"/>
    <w:rsid w:val="00C65990"/>
    <w:rsid w:val="00C70291"/>
    <w:rsid w:val="00C70B5F"/>
    <w:rsid w:val="00C727DE"/>
    <w:rsid w:val="00C82F61"/>
    <w:rsid w:val="00C96F45"/>
    <w:rsid w:val="00CA082C"/>
    <w:rsid w:val="00CA47F8"/>
    <w:rsid w:val="00CA6529"/>
    <w:rsid w:val="00CB000D"/>
    <w:rsid w:val="00CB1484"/>
    <w:rsid w:val="00CB2000"/>
    <w:rsid w:val="00CB53B1"/>
    <w:rsid w:val="00CC0CDE"/>
    <w:rsid w:val="00CC1195"/>
    <w:rsid w:val="00CC2E40"/>
    <w:rsid w:val="00CC3DA7"/>
    <w:rsid w:val="00CC4AEE"/>
    <w:rsid w:val="00CD5ABE"/>
    <w:rsid w:val="00CE4A98"/>
    <w:rsid w:val="00CF094D"/>
    <w:rsid w:val="00D15293"/>
    <w:rsid w:val="00D16481"/>
    <w:rsid w:val="00D248C5"/>
    <w:rsid w:val="00D27549"/>
    <w:rsid w:val="00D31DCB"/>
    <w:rsid w:val="00D3246E"/>
    <w:rsid w:val="00D37B82"/>
    <w:rsid w:val="00D47A68"/>
    <w:rsid w:val="00D53850"/>
    <w:rsid w:val="00D5575B"/>
    <w:rsid w:val="00D70222"/>
    <w:rsid w:val="00D70AB7"/>
    <w:rsid w:val="00D828F4"/>
    <w:rsid w:val="00D82CC1"/>
    <w:rsid w:val="00D8371B"/>
    <w:rsid w:val="00D8562F"/>
    <w:rsid w:val="00D86545"/>
    <w:rsid w:val="00D93131"/>
    <w:rsid w:val="00D9317F"/>
    <w:rsid w:val="00D952F8"/>
    <w:rsid w:val="00D95506"/>
    <w:rsid w:val="00D9710F"/>
    <w:rsid w:val="00D9777E"/>
    <w:rsid w:val="00D97C1E"/>
    <w:rsid w:val="00DA7291"/>
    <w:rsid w:val="00DA78E8"/>
    <w:rsid w:val="00DA7CBF"/>
    <w:rsid w:val="00DB5D6D"/>
    <w:rsid w:val="00DB6032"/>
    <w:rsid w:val="00DB65B8"/>
    <w:rsid w:val="00DC1720"/>
    <w:rsid w:val="00DC60BE"/>
    <w:rsid w:val="00DD5FFD"/>
    <w:rsid w:val="00DD755D"/>
    <w:rsid w:val="00DE68D0"/>
    <w:rsid w:val="00DF2C5F"/>
    <w:rsid w:val="00DF7236"/>
    <w:rsid w:val="00E01E58"/>
    <w:rsid w:val="00E04E2D"/>
    <w:rsid w:val="00E11A4A"/>
    <w:rsid w:val="00E16223"/>
    <w:rsid w:val="00E2107B"/>
    <w:rsid w:val="00E30A7C"/>
    <w:rsid w:val="00E33D0A"/>
    <w:rsid w:val="00E4455B"/>
    <w:rsid w:val="00E4532A"/>
    <w:rsid w:val="00E4602B"/>
    <w:rsid w:val="00E47C7F"/>
    <w:rsid w:val="00E52960"/>
    <w:rsid w:val="00E67034"/>
    <w:rsid w:val="00E71634"/>
    <w:rsid w:val="00E7567A"/>
    <w:rsid w:val="00E84A73"/>
    <w:rsid w:val="00E8672F"/>
    <w:rsid w:val="00E92129"/>
    <w:rsid w:val="00EA1DC3"/>
    <w:rsid w:val="00EA556A"/>
    <w:rsid w:val="00EB34BB"/>
    <w:rsid w:val="00EB534B"/>
    <w:rsid w:val="00EB7430"/>
    <w:rsid w:val="00EC2DC1"/>
    <w:rsid w:val="00ED727A"/>
    <w:rsid w:val="00EE1110"/>
    <w:rsid w:val="00EE122B"/>
    <w:rsid w:val="00EE1A68"/>
    <w:rsid w:val="00EF5899"/>
    <w:rsid w:val="00F124F0"/>
    <w:rsid w:val="00F23645"/>
    <w:rsid w:val="00F24E04"/>
    <w:rsid w:val="00F25459"/>
    <w:rsid w:val="00F25806"/>
    <w:rsid w:val="00F3772A"/>
    <w:rsid w:val="00F51C0B"/>
    <w:rsid w:val="00F530A0"/>
    <w:rsid w:val="00F53D89"/>
    <w:rsid w:val="00F53FCE"/>
    <w:rsid w:val="00F619F2"/>
    <w:rsid w:val="00F635D9"/>
    <w:rsid w:val="00F677FA"/>
    <w:rsid w:val="00F7364B"/>
    <w:rsid w:val="00F73DC5"/>
    <w:rsid w:val="00F8177E"/>
    <w:rsid w:val="00F83F41"/>
    <w:rsid w:val="00F86F1F"/>
    <w:rsid w:val="00F9320F"/>
    <w:rsid w:val="00FA04D1"/>
    <w:rsid w:val="00FA298B"/>
    <w:rsid w:val="00FA2C76"/>
    <w:rsid w:val="00FA3929"/>
    <w:rsid w:val="00FC45B4"/>
    <w:rsid w:val="00FD36BA"/>
    <w:rsid w:val="00FF27A0"/>
    <w:rsid w:val="00FF2DE2"/>
    <w:rsid w:val="00FF4E39"/>
    <w:rsid w:val="00FF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F5E11"/>
  <w15:chartTrackingRefBased/>
  <w15:docId w15:val="{403446F7-BE6C-A548-8DA1-2AA2A3BF8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8A8"/>
    <w:pPr>
      <w:widowControl w:val="0"/>
      <w:spacing w:after="160" w:line="278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48A8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8A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8A8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8A8"/>
    <w:pPr>
      <w:keepNext/>
      <w:keepLines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8A8"/>
    <w:pPr>
      <w:keepNext/>
      <w:keepLines/>
      <w:spacing w:before="80" w:after="40" w:line="240" w:lineRule="auto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8A8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8A8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8A8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8A8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8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8A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8A8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8A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8A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8A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8A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F48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8A8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8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8A8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8A8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8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8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8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rsid w:val="009F48A8"/>
    <w:pPr>
      <w:spacing w:line="278" w:lineRule="auto"/>
    </w:pPr>
    <w:rPr>
      <w:rFonts w:ascii="Aptos" w:eastAsia="Aptos" w:hAnsi="Aptos" w:cs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Deyi</dc:creator>
  <cp:keywords/>
  <dc:description/>
  <cp:lastModifiedBy>Li, Deyi</cp:lastModifiedBy>
  <cp:revision>1</cp:revision>
  <dcterms:created xsi:type="dcterms:W3CDTF">2024-11-15T15:24:00Z</dcterms:created>
  <dcterms:modified xsi:type="dcterms:W3CDTF">2024-11-15T15:25:00Z</dcterms:modified>
</cp:coreProperties>
</file>